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2058"/>
        <w:gridCol w:w="1486"/>
        <w:gridCol w:w="1620"/>
        <w:gridCol w:w="1430"/>
      </w:tblGrid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umber of eleme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ength occupied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(bp)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Percentage of 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equence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%)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troelements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9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5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715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INEs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767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enelope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2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INEs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37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664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12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2/CR1/Rex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32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238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1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1/LOA/Jockey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137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2/R4/NeSL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3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TE/Bov-B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237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1/CIN4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81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TR elements: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6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33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284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1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EL/Pao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423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y1/Copia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</w:t>
            </w:r>
          </w:p>
        </w:tc>
      </w:tr>
      <w:tr>
        <w:trPr>
          <w:trHeight w:val="70" w:hRule="atLeast"/>
        </w:trPr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ypsy/DIRS1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8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458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6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troviral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904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3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NA transposons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9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37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12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42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obo-Activator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6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65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046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2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c1-IS630-Pogo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6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352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5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n-Spm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494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ggyBac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026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ourist/Harbinger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304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ther(Mirage,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-element, Transib)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4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nclassified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407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mall RNA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7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547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2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atellites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3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32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720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1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imple repeats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6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89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072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27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ow complexity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42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1</w:t>
            </w:r>
            <w:r>
              <w:rPr>
                <w:rFonts w:cs="Times New Roman" w:ascii="Times New Roman" w:hAnsi="Times New Roman"/>
                <w:bCs/>
                <w:color w:val="000000"/>
              </w:rPr>
              <w:t>0,</w:t>
            </w:r>
            <w:r>
              <w:rPr>
                <w:rFonts w:cs="Times New Roman" w:ascii="Times New Roman" w:hAnsi="Times New Roman"/>
                <w:bCs/>
                <w:color w:val="000000"/>
              </w:rPr>
              <w:t>948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3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04:20:00Z</dcterms:created>
  <dc:creator>微软用户</dc:creator>
  <dc:description/>
  <cp:keywords/>
  <dc:language>en-US</dc:language>
  <cp:lastModifiedBy>jpf</cp:lastModifiedBy>
  <dcterms:modified xsi:type="dcterms:W3CDTF">2011-12-26T04:59:00Z</dcterms:modified>
  <cp:revision>3</cp:revision>
  <dc:subject/>
  <dc:title/>
</cp:coreProperties>
</file>